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780"/>
        <w:tblW w:w="13245" w:type="dxa"/>
        <w:tblLook w:val="04A0"/>
      </w:tblPr>
      <w:tblGrid>
        <w:gridCol w:w="2628"/>
        <w:gridCol w:w="2790"/>
        <w:gridCol w:w="7827"/>
      </w:tblGrid>
      <w:tr w:rsidR="009F088C" w:rsidRPr="00760349" w:rsidTr="00DB2F4F">
        <w:trPr>
          <w:trHeight w:val="255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 w:themeFill="accent5" w:themeFillTint="33"/>
            <w:noWrap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EEF3" w:themeFill="accent5" w:themeFillTint="33"/>
            <w:noWrap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ftware Used</w:t>
            </w:r>
          </w:p>
        </w:tc>
        <w:tc>
          <w:tcPr>
            <w:tcW w:w="78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EEF3" w:themeFill="accent5" w:themeFillTint="33"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</w:tr>
      <w:tr w:rsidR="009F088C" w:rsidRPr="00760349" w:rsidTr="00DB2F4F">
        <w:trPr>
          <w:trHeight w:val="255"/>
        </w:trPr>
        <w:tc>
          <w:tcPr>
            <w:tcW w:w="26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Assembly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velvet_1.1.07</w:t>
            </w:r>
          </w:p>
        </w:tc>
        <w:tc>
          <w:tcPr>
            <w:tcW w:w="7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F088C" w:rsidRPr="00760349" w:rsidRDefault="0040032D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9F088C"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imum contig length of 100, </w:t>
            </w:r>
          </w:p>
        </w:tc>
      </w:tr>
      <w:tr w:rsidR="009F088C" w:rsidRPr="00760349" w:rsidTr="00DB2F4F">
        <w:trPr>
          <w:trHeight w:val="255"/>
        </w:trPr>
        <w:tc>
          <w:tcPr>
            <w:tcW w:w="26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oases_0.</w:t>
            </w:r>
            <w:r w:rsidR="003A4EF0"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Default</w:t>
            </w:r>
          </w:p>
        </w:tc>
      </w:tr>
      <w:tr w:rsidR="009F088C" w:rsidRPr="00760349" w:rsidTr="00DB2F4F">
        <w:trPr>
          <w:trHeight w:val="255"/>
        </w:trPr>
        <w:tc>
          <w:tcPr>
            <w:tcW w:w="26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Clusterin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cd-hit-v4.5.4-2011-03-07</w:t>
            </w:r>
          </w:p>
        </w:tc>
        <w:tc>
          <w:tcPr>
            <w:tcW w:w="7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95% percent identical sequences were merged</w:t>
            </w:r>
          </w:p>
        </w:tc>
      </w:tr>
      <w:tr w:rsidR="009F088C" w:rsidRPr="00760349" w:rsidTr="00DB2F4F">
        <w:trPr>
          <w:trHeight w:val="255"/>
        </w:trPr>
        <w:tc>
          <w:tcPr>
            <w:tcW w:w="26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Annota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ncbi-blast-2.2.26+</w:t>
            </w:r>
          </w:p>
        </w:tc>
        <w:tc>
          <w:tcPr>
            <w:tcW w:w="7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Default</w:t>
            </w:r>
          </w:p>
        </w:tc>
      </w:tr>
      <w:tr w:rsidR="009F088C" w:rsidRPr="00760349" w:rsidTr="00DB2F4F">
        <w:trPr>
          <w:trHeight w:val="765"/>
        </w:trPr>
        <w:tc>
          <w:tcPr>
            <w:tcW w:w="26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Mis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Perl Script</w:t>
            </w:r>
          </w:p>
        </w:tc>
        <w:tc>
          <w:tcPr>
            <w:tcW w:w="7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Single repeat should occur 10 times, di-nucleotide repeats should occur 6 times, and 3 to 6 base repeats to occur at least 5 times. Any SSRs which were separated by a distance of 100bp were considered as compound SSRs.</w:t>
            </w:r>
          </w:p>
        </w:tc>
      </w:tr>
      <w:tr w:rsidR="009F088C" w:rsidRPr="00760349" w:rsidTr="00DB2F4F">
        <w:trPr>
          <w:trHeight w:val="255"/>
        </w:trPr>
        <w:tc>
          <w:tcPr>
            <w:tcW w:w="26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Alignment Tool use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bowtie2-2.0.0-beta5</w:t>
            </w:r>
          </w:p>
        </w:tc>
        <w:tc>
          <w:tcPr>
            <w:tcW w:w="7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Default</w:t>
            </w:r>
          </w:p>
        </w:tc>
      </w:tr>
      <w:tr w:rsidR="00B41EF2" w:rsidRPr="00760349" w:rsidTr="00DB2F4F">
        <w:trPr>
          <w:trHeight w:val="255"/>
        </w:trPr>
        <w:tc>
          <w:tcPr>
            <w:tcW w:w="26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41EF2" w:rsidRPr="00760349" w:rsidRDefault="00B41EF2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e quality check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41EF2" w:rsidRPr="00760349" w:rsidRDefault="00B41EF2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QC V 2.0</w:t>
            </w:r>
          </w:p>
        </w:tc>
        <w:tc>
          <w:tcPr>
            <w:tcW w:w="7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41EF2" w:rsidRPr="00760349" w:rsidRDefault="00B41EF2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fault</w:t>
            </w:r>
          </w:p>
        </w:tc>
      </w:tr>
      <w:tr w:rsidR="00896F2A" w:rsidRPr="00760349" w:rsidTr="00DB2F4F">
        <w:trPr>
          <w:trHeight w:val="255"/>
        </w:trPr>
        <w:tc>
          <w:tcPr>
            <w:tcW w:w="26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96F2A" w:rsidRPr="00760349" w:rsidRDefault="00896F2A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KOG Analysi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96F2A" w:rsidRPr="00760349" w:rsidRDefault="00896F2A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KOG db</w:t>
            </w:r>
          </w:p>
        </w:tc>
        <w:tc>
          <w:tcPr>
            <w:tcW w:w="7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96F2A" w:rsidRPr="00760349" w:rsidRDefault="00896F2A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Cutoff: 30% identify and 30 % subject coverage.</w:t>
            </w:r>
          </w:p>
        </w:tc>
      </w:tr>
      <w:tr w:rsidR="009F088C" w:rsidRPr="00760349" w:rsidTr="00DB2F4F">
        <w:trPr>
          <w:trHeight w:val="255"/>
        </w:trPr>
        <w:tc>
          <w:tcPr>
            <w:tcW w:w="26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s detection too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Samtools 0.1.7a</w:t>
            </w:r>
          </w:p>
        </w:tc>
        <w:tc>
          <w:tcPr>
            <w:tcW w:w="7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Default</w:t>
            </w:r>
          </w:p>
        </w:tc>
      </w:tr>
      <w:tr w:rsidR="009F088C" w:rsidRPr="00760349" w:rsidTr="00DB2F4F">
        <w:trPr>
          <w:trHeight w:val="255"/>
        </w:trPr>
        <w:tc>
          <w:tcPr>
            <w:tcW w:w="26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DG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DESeq</w:t>
            </w:r>
          </w:p>
        </w:tc>
        <w:tc>
          <w:tcPr>
            <w:tcW w:w="7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F088C" w:rsidRPr="00760349" w:rsidRDefault="009F088C" w:rsidP="004003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349">
              <w:rPr>
                <w:rFonts w:ascii="Times New Roman" w:eastAsia="Times New Roman" w:hAnsi="Times New Roman" w:cs="Times New Roman"/>
                <w:sz w:val="24"/>
                <w:szCs w:val="24"/>
              </w:rPr>
              <w:t>Default</w:t>
            </w:r>
          </w:p>
        </w:tc>
      </w:tr>
    </w:tbl>
    <w:p w:rsidR="00E17B71" w:rsidRPr="00760349" w:rsidRDefault="00133A0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E10416" w:rsidRPr="00760349">
        <w:rPr>
          <w:rFonts w:ascii="Times New Roman" w:hAnsi="Times New Roman" w:cs="Times New Roman"/>
          <w:b/>
          <w:bCs/>
          <w:sz w:val="24"/>
          <w:szCs w:val="24"/>
        </w:rPr>
        <w:t xml:space="preserve">able 2. </w:t>
      </w:r>
      <w:r w:rsidR="00843666" w:rsidRPr="00760349">
        <w:rPr>
          <w:rFonts w:ascii="Times New Roman" w:hAnsi="Times New Roman" w:cs="Times New Roman"/>
          <w:b/>
          <w:bCs/>
          <w:sz w:val="24"/>
          <w:szCs w:val="24"/>
        </w:rPr>
        <w:t xml:space="preserve"> Important software along with version and parameters used for transcriptomic study in bitter gourd</w:t>
      </w:r>
    </w:p>
    <w:sectPr w:rsidR="00E17B71" w:rsidRPr="00760349" w:rsidSect="009F08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9F088C"/>
    <w:rsid w:val="00133A0A"/>
    <w:rsid w:val="003A4EF0"/>
    <w:rsid w:val="0040032D"/>
    <w:rsid w:val="00564C4E"/>
    <w:rsid w:val="00744293"/>
    <w:rsid w:val="00760349"/>
    <w:rsid w:val="00843666"/>
    <w:rsid w:val="00896F2A"/>
    <w:rsid w:val="00950DAD"/>
    <w:rsid w:val="009F088C"/>
    <w:rsid w:val="00A73AE6"/>
    <w:rsid w:val="00B41EF2"/>
    <w:rsid w:val="00C95B6F"/>
    <w:rsid w:val="00D572A7"/>
    <w:rsid w:val="00DB2F4F"/>
    <w:rsid w:val="00E10416"/>
    <w:rsid w:val="00E17B71"/>
    <w:rsid w:val="00E17EC6"/>
    <w:rsid w:val="00FC31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B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58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utosh</dc:creator>
  <cp:lastModifiedBy>Ashutosh</cp:lastModifiedBy>
  <cp:revision>11</cp:revision>
  <dcterms:created xsi:type="dcterms:W3CDTF">2015-04-12T07:47:00Z</dcterms:created>
  <dcterms:modified xsi:type="dcterms:W3CDTF">2015-04-15T08:15:00Z</dcterms:modified>
</cp:coreProperties>
</file>